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84089" w14:textId="453F4626" w:rsidR="00896F21" w:rsidRPr="00BB4560" w:rsidRDefault="00896F21" w:rsidP="00896F21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bookmarkStart w:id="0" w:name="_Hlk127762"/>
      <w:r w:rsidRPr="00BB4560">
        <w:rPr>
          <w:rFonts w:ascii="Times New Roman" w:hAnsi="Times New Roman" w:cs="Times New Roman"/>
          <w:b/>
          <w:sz w:val="24"/>
          <w:szCs w:val="20"/>
        </w:rPr>
        <w:t>S</w:t>
      </w:r>
      <w:r w:rsidR="00D6507C" w:rsidRPr="00BB4560">
        <w:rPr>
          <w:rFonts w:ascii="Times New Roman" w:hAnsi="Times New Roman" w:cs="Times New Roman"/>
          <w:b/>
          <w:sz w:val="24"/>
          <w:szCs w:val="20"/>
        </w:rPr>
        <w:t>5</w:t>
      </w:r>
      <w:r w:rsidRPr="00BB456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CA7389" w:rsidRPr="00BB4560">
        <w:rPr>
          <w:rFonts w:ascii="Times New Roman" w:hAnsi="Times New Roman" w:cs="Times New Roman"/>
          <w:b/>
          <w:sz w:val="24"/>
          <w:szCs w:val="20"/>
        </w:rPr>
        <w:t xml:space="preserve">Table. </w:t>
      </w:r>
      <w:r w:rsidRPr="00BB4560">
        <w:rPr>
          <w:rFonts w:ascii="Times New Roman" w:hAnsi="Times New Roman" w:cs="Times New Roman"/>
          <w:b/>
          <w:sz w:val="24"/>
          <w:szCs w:val="20"/>
        </w:rPr>
        <w:t xml:space="preserve">Multivariable logistic regression model for the prediction of influenza in the adult derivation set. </w:t>
      </w:r>
    </w:p>
    <w:bookmarkEnd w:id="0"/>
    <w:p w14:paraId="1BEDCC57" w14:textId="4680FE49" w:rsidR="00017FBA" w:rsidRPr="00BB4560" w:rsidRDefault="00017FBA" w:rsidP="00017F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781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1701"/>
        <w:gridCol w:w="992"/>
        <w:gridCol w:w="1134"/>
        <w:gridCol w:w="1157"/>
        <w:gridCol w:w="803"/>
        <w:gridCol w:w="803"/>
        <w:gridCol w:w="803"/>
        <w:gridCol w:w="1150"/>
        <w:gridCol w:w="1096"/>
      </w:tblGrid>
      <w:tr w:rsidR="00083332" w:rsidRPr="00BB4560" w14:paraId="107E3DE7" w14:textId="77777777" w:rsidTr="00AA6473">
        <w:trPr>
          <w:cantSplit/>
          <w:trHeight w:val="321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2D366F6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</w:t>
            </w: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321BE64" w14:textId="2C128767" w:rsidR="001110F5" w:rsidRPr="00BB4560" w:rsidRDefault="005D2FE9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eff</w:t>
            </w:r>
            <w:proofErr w:type="spellEnd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091BFB1" w14:textId="1F17D4C3" w:rsidR="001110F5" w:rsidRPr="00BB4560" w:rsidRDefault="00AA6473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273E070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275FB2F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3321364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1EAA95" w14:textId="08EAFEEB" w:rsidR="001110F5" w:rsidRPr="00BB4560" w:rsidRDefault="002A7FAE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A830C5D" w14:textId="5A4C21E0" w:rsidR="001110F5" w:rsidRPr="00BB4560" w:rsidRDefault="001110F5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95% </w:t>
            </w:r>
            <w:r w:rsidR="002A7FAE"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I</w:t>
            </w: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83332" w:rsidRPr="00BB4560" w14:paraId="55F00BED" w14:textId="77777777" w:rsidTr="00AA6473">
        <w:trPr>
          <w:cantSplit/>
          <w:trHeight w:val="378"/>
        </w:trPr>
        <w:tc>
          <w:tcPr>
            <w:tcW w:w="18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61992F8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281BF2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3C4E350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3514A15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93CF30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18029D2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CD13EC6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261F178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27963A2" w14:textId="77777777" w:rsidR="001110F5" w:rsidRPr="00BB4560" w:rsidRDefault="001110F5" w:rsidP="009C2E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Upper </w:t>
            </w:r>
          </w:p>
        </w:tc>
      </w:tr>
      <w:tr w:rsidR="001110F5" w:rsidRPr="00BB4560" w14:paraId="0516308F" w14:textId="77777777" w:rsidTr="00676DAE">
        <w:trPr>
          <w:cantSplit/>
          <w:trHeight w:val="336"/>
        </w:trPr>
        <w:tc>
          <w:tcPr>
            <w:tcW w:w="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5066746" w14:textId="77777777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B4E304" w14:textId="5A9A1924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ills(</w:t>
            </w:r>
            <w:proofErr w:type="gramEnd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75CA39" w14:textId="34E46B21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DBC845" w14:textId="13925EE6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8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9ED78E" w14:textId="0BB92803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48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C05049" w14:textId="21AF3FC3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D4B100" w14:textId="0C4B307E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97147C" w14:textId="1DFB4760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2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9AE77" w14:textId="00D6C0C4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</w:t>
            </w: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47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A6E7C5" w14:textId="2D80A2FD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7.561</w:t>
            </w:r>
          </w:p>
        </w:tc>
      </w:tr>
      <w:tr w:rsidR="001110F5" w:rsidRPr="00BB4560" w14:paraId="07964622" w14:textId="77777777" w:rsidTr="00676DAE">
        <w:trPr>
          <w:cantSplit/>
          <w:trHeight w:val="378"/>
        </w:trPr>
        <w:tc>
          <w:tcPr>
            <w:tcW w:w="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F519612" w14:textId="77777777" w:rsidR="001110F5" w:rsidRPr="00BB4560" w:rsidRDefault="001110F5" w:rsidP="001110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F70C41" w14:textId="11B8E7DF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proofErr w:type="gram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Cough(</w:t>
            </w:r>
            <w:proofErr w:type="gramEnd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9DD9AE" w14:textId="179FC282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.5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B4A74E" w14:textId="7CF92928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3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830C90" w14:textId="6DB7A8E2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3.05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85D71D" w14:textId="04BB4B2C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9A5577" w14:textId="4130FCB8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CD9FA8" w14:textId="57433907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4.63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72B950" w14:textId="2E0B8F0A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.47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3BFE44" w14:textId="6DA2589F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8.672</w:t>
            </w:r>
          </w:p>
        </w:tc>
      </w:tr>
      <w:tr w:rsidR="001110F5" w:rsidRPr="00BB4560" w14:paraId="4A1A2070" w14:textId="77777777" w:rsidTr="00676DAE">
        <w:trPr>
          <w:cantSplit/>
          <w:trHeight w:val="364"/>
        </w:trPr>
        <w:tc>
          <w:tcPr>
            <w:tcW w:w="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B0D2825" w14:textId="77777777" w:rsidR="001110F5" w:rsidRPr="00BB4560" w:rsidRDefault="001110F5" w:rsidP="001110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C9EA36" w14:textId="068FF1B1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proofErr w:type="spellStart"/>
            <w:proofErr w:type="gram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Myalgia</w:t>
            </w:r>
            <w:proofErr w:type="spellEnd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(</w:t>
            </w:r>
            <w:proofErr w:type="gramEnd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2ADA22" w14:textId="0447C3B0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9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FF0CE4" w14:textId="17BDA9B6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28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9E45B2" w14:textId="2981510E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1.44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E48059" w14:textId="22F75A44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1CC980" w14:textId="148D1EB7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6AF969" w14:textId="23AA1EA6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.63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EEF6AD" w14:textId="09713BC4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.50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7A3A43" w14:textId="42240444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4.615</w:t>
            </w:r>
          </w:p>
        </w:tc>
      </w:tr>
      <w:tr w:rsidR="001110F5" w:rsidRPr="00BB4560" w14:paraId="7740DCF3" w14:textId="77777777" w:rsidTr="00676DAE">
        <w:trPr>
          <w:cantSplit/>
          <w:trHeight w:val="378"/>
        </w:trPr>
        <w:tc>
          <w:tcPr>
            <w:tcW w:w="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75B4B84" w14:textId="77777777" w:rsidR="001110F5" w:rsidRPr="00BB4560" w:rsidRDefault="001110F5" w:rsidP="001110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6CF732" w14:textId="6173726E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proofErr w:type="spell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consta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5416C0" w14:textId="1FC6848A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-4.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F99891" w14:textId="6A778245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33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5EE432" w14:textId="3931226A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74.07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650CC3" w14:textId="41574614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A749F7" w14:textId="3E1A810E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CD5A42" w14:textId="3721309A" w:rsidR="001110F5" w:rsidRPr="00BB4560" w:rsidRDefault="001110F5" w:rsidP="001110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1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0C4974" w14:textId="0F5260A3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6AB8CF" w14:textId="6651F4C6" w:rsidR="001110F5" w:rsidRPr="00BB4560" w:rsidRDefault="001110F5" w:rsidP="00AA6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</w:tbl>
    <w:p w14:paraId="5DA7FE60" w14:textId="6295E6E2" w:rsidR="001110F5" w:rsidRPr="00BB4560" w:rsidRDefault="001110F5" w:rsidP="00017F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CH"/>
        </w:rPr>
      </w:pPr>
      <w:bookmarkStart w:id="1" w:name="_GoBack"/>
      <w:bookmarkEnd w:id="1"/>
    </w:p>
    <w:sectPr w:rsidR="001110F5" w:rsidRPr="00BB4560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F3170" w14:textId="77777777" w:rsidR="001F5E90" w:rsidRDefault="001F5E90" w:rsidP="007A5B91">
      <w:pPr>
        <w:spacing w:after="0" w:line="240" w:lineRule="auto"/>
      </w:pPr>
      <w:r>
        <w:separator/>
      </w:r>
    </w:p>
  </w:endnote>
  <w:endnote w:type="continuationSeparator" w:id="0">
    <w:p w14:paraId="3B7A7783" w14:textId="77777777" w:rsidR="001F5E90" w:rsidRDefault="001F5E90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9B185" w14:textId="77777777" w:rsidR="001F5E90" w:rsidRDefault="001F5E90" w:rsidP="007A5B91">
      <w:pPr>
        <w:spacing w:after="0" w:line="240" w:lineRule="auto"/>
      </w:pPr>
      <w:r>
        <w:separator/>
      </w:r>
    </w:p>
  </w:footnote>
  <w:footnote w:type="continuationSeparator" w:id="0">
    <w:p w14:paraId="607E66BE" w14:textId="77777777" w:rsidR="001F5E90" w:rsidRDefault="001F5E90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4406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47A4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1F5E90"/>
    <w:rsid w:val="00200A3E"/>
    <w:rsid w:val="0020310A"/>
    <w:rsid w:val="00204B2D"/>
    <w:rsid w:val="00205483"/>
    <w:rsid w:val="002056BA"/>
    <w:rsid w:val="00205FF9"/>
    <w:rsid w:val="0021150C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678C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3B66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2A37"/>
    <w:rsid w:val="00984262"/>
    <w:rsid w:val="009843DF"/>
    <w:rsid w:val="00984FD2"/>
    <w:rsid w:val="00990C6C"/>
    <w:rsid w:val="00990E69"/>
    <w:rsid w:val="0099327B"/>
    <w:rsid w:val="00993795"/>
    <w:rsid w:val="0099639C"/>
    <w:rsid w:val="00997815"/>
    <w:rsid w:val="009A0BD9"/>
    <w:rsid w:val="009A17B9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2B59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F38F3-7143-49E9-A8B6-24C4CDB4E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1:00Z</dcterms:created>
  <dcterms:modified xsi:type="dcterms:W3CDTF">2019-02-03T22:54:00Z</dcterms:modified>
</cp:coreProperties>
</file>